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570EA" w14:textId="3DF8D6F8" w:rsidR="004B55AD" w:rsidRPr="00251E5E" w:rsidRDefault="004B55AD" w:rsidP="00251E5E">
      <w:pPr>
        <w:widowControl/>
        <w:jc w:val="left"/>
        <w:rPr>
          <w:rFonts w:ascii="Times New Roman" w:hAnsi="Times New Roman" w:cs="Times New Roman"/>
          <w:sz w:val="24"/>
        </w:rPr>
      </w:pPr>
    </w:p>
    <w:p w14:paraId="15C99A7A" w14:textId="6C3026AD" w:rsidR="004B55AD" w:rsidRPr="00764207" w:rsidRDefault="004B55AD" w:rsidP="00351129">
      <w:pPr>
        <w:widowControl/>
        <w:spacing w:before="120" w:after="240"/>
        <w:jc w:val="center"/>
        <w:rPr>
          <w:rFonts w:ascii="Times New Roman" w:hAnsi="Times New Roman" w:cs="Times New Roman"/>
          <w:b/>
          <w:sz w:val="24"/>
        </w:rPr>
      </w:pPr>
      <w:r w:rsidRPr="00764207">
        <w:rPr>
          <w:rFonts w:ascii="Times New Roman" w:hAnsi="Times New Roman" w:cs="Times New Roman"/>
          <w:b/>
          <w:sz w:val="24"/>
        </w:rPr>
        <w:t xml:space="preserve">Table </w:t>
      </w:r>
      <w:r w:rsidR="001A09FF">
        <w:rPr>
          <w:rFonts w:ascii="Times New Roman" w:hAnsi="Times New Roman" w:cs="Times New Roman"/>
          <w:b/>
          <w:sz w:val="24"/>
        </w:rPr>
        <w:t>S</w:t>
      </w:r>
      <w:r w:rsidR="00735665" w:rsidRPr="00764207">
        <w:rPr>
          <w:rFonts w:ascii="Times New Roman" w:hAnsi="Times New Roman" w:cs="Times New Roman"/>
          <w:b/>
          <w:sz w:val="24"/>
        </w:rPr>
        <w:t>1</w:t>
      </w:r>
      <w:r w:rsidRPr="00764207">
        <w:rPr>
          <w:rFonts w:ascii="Times New Roman" w:hAnsi="Times New Roman" w:cs="Times New Roman"/>
          <w:b/>
          <w:sz w:val="24"/>
        </w:rPr>
        <w:t xml:space="preserve">　</w:t>
      </w:r>
      <w:r w:rsidRPr="00764207">
        <w:rPr>
          <w:rFonts w:ascii="Times New Roman" w:hAnsi="Times New Roman" w:cs="Times New Roman"/>
          <w:b/>
          <w:sz w:val="24"/>
        </w:rPr>
        <w:t>The d</w:t>
      </w:r>
      <w:r w:rsidRPr="00C43CA0">
        <w:rPr>
          <w:rFonts w:ascii="Times New Roman" w:hAnsi="Times New Roman" w:cs="Times New Roman"/>
          <w:b/>
          <w:sz w:val="24"/>
        </w:rPr>
        <w:t>ata sourc</w:t>
      </w:r>
      <w:r w:rsidRPr="00764207">
        <w:rPr>
          <w:rFonts w:ascii="Times New Roman" w:hAnsi="Times New Roman" w:cs="Times New Roman"/>
          <w:b/>
          <w:sz w:val="24"/>
        </w:rPr>
        <w:t>e of known CpxR binding sites</w:t>
      </w:r>
    </w:p>
    <w:tbl>
      <w:tblPr>
        <w:tblW w:w="76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2"/>
        <w:gridCol w:w="3891"/>
      </w:tblGrid>
      <w:tr w:rsidR="00764207" w:rsidRPr="00764207" w14:paraId="007438D4" w14:textId="77777777" w:rsidTr="006C617A">
        <w:trPr>
          <w:jc w:val="center"/>
        </w:trPr>
        <w:tc>
          <w:tcPr>
            <w:tcW w:w="38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37E926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CpxR regulon</w:t>
            </w:r>
          </w:p>
        </w:tc>
        <w:tc>
          <w:tcPr>
            <w:tcW w:w="389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F844CC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CpxR binding site </w:t>
            </w:r>
          </w:p>
        </w:tc>
      </w:tr>
      <w:tr w:rsidR="00764207" w:rsidRPr="00764207" w14:paraId="11A8C22A" w14:textId="77777777" w:rsidTr="006C617A">
        <w:trPr>
          <w:jc w:val="center"/>
        </w:trPr>
        <w:tc>
          <w:tcPr>
            <w:tcW w:w="3802" w:type="dxa"/>
            <w:tcBorders>
              <w:top w:val="single" w:sz="4" w:space="0" w:color="auto"/>
            </w:tcBorders>
            <w:vAlign w:val="bottom"/>
          </w:tcPr>
          <w:p w14:paraId="05B4D404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crD</w:t>
            </w:r>
          </w:p>
        </w:tc>
        <w:tc>
          <w:tcPr>
            <w:tcW w:w="3891" w:type="dxa"/>
            <w:tcBorders>
              <w:top w:val="single" w:sz="4" w:space="0" w:color="auto"/>
            </w:tcBorders>
            <w:vAlign w:val="bottom"/>
          </w:tcPr>
          <w:p w14:paraId="05365D5F" w14:textId="310CA322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TAAAAGGGCAT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IaXJha2F3YTwvQXV0aG9yPjxZZWFyPjIwMDU8L1llYXI+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IaXJha2F3YTwvQXV0aG9yPjxZZWFyPjIwMDU8L1llYXI+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1" w:tooltip="Hirakawa, 2005 #85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1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F554A5C" w14:textId="77777777" w:rsidTr="006C617A">
        <w:trPr>
          <w:jc w:val="center"/>
        </w:trPr>
        <w:tc>
          <w:tcPr>
            <w:tcW w:w="3802" w:type="dxa"/>
            <w:vAlign w:val="bottom"/>
          </w:tcPr>
          <w:p w14:paraId="122D85C0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er</w:t>
            </w:r>
          </w:p>
        </w:tc>
        <w:tc>
          <w:tcPr>
            <w:tcW w:w="3891" w:type="dxa"/>
            <w:vAlign w:val="bottom"/>
          </w:tcPr>
          <w:p w14:paraId="7770D982" w14:textId="160CA2A7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CAGAGTGA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DBF311A" w14:textId="77777777" w:rsidTr="006C617A">
        <w:trPr>
          <w:jc w:val="center"/>
        </w:trPr>
        <w:tc>
          <w:tcPr>
            <w:tcW w:w="3802" w:type="dxa"/>
            <w:vAlign w:val="bottom"/>
          </w:tcPr>
          <w:p w14:paraId="4612884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lx (ygjT)</w:t>
            </w:r>
          </w:p>
        </w:tc>
        <w:tc>
          <w:tcPr>
            <w:tcW w:w="3891" w:type="dxa"/>
            <w:vAlign w:val="bottom"/>
          </w:tcPr>
          <w:p w14:paraId="500227D7" w14:textId="0DEEAA32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CAGT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CE2FC4A" w14:textId="77777777" w:rsidTr="006C617A">
        <w:trPr>
          <w:jc w:val="center"/>
        </w:trPr>
        <w:tc>
          <w:tcPr>
            <w:tcW w:w="3802" w:type="dxa"/>
            <w:vAlign w:val="bottom"/>
          </w:tcPr>
          <w:p w14:paraId="2ACBB605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aroG</w:t>
            </w:r>
          </w:p>
        </w:tc>
        <w:tc>
          <w:tcPr>
            <w:tcW w:w="3891" w:type="dxa"/>
            <w:vAlign w:val="bottom"/>
          </w:tcPr>
          <w:p w14:paraId="6412B628" w14:textId="3BC2F307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CCCCGTTT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5FF00379" w14:textId="77777777" w:rsidTr="006C617A">
        <w:trPr>
          <w:jc w:val="center"/>
        </w:trPr>
        <w:tc>
          <w:tcPr>
            <w:tcW w:w="3802" w:type="dxa"/>
            <w:tcBorders>
              <w:bottom w:val="nil"/>
            </w:tcBorders>
            <w:vAlign w:val="bottom"/>
          </w:tcPr>
          <w:p w14:paraId="6AF581F7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bacA</w:t>
            </w:r>
          </w:p>
        </w:tc>
        <w:tc>
          <w:tcPr>
            <w:tcW w:w="3891" w:type="dxa"/>
            <w:tcBorders>
              <w:bottom w:val="nil"/>
            </w:tcBorders>
            <w:vAlign w:val="bottom"/>
          </w:tcPr>
          <w:p w14:paraId="6787CDD3" w14:textId="7D1B5A38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CGGCGA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4EC93BA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15C22169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bamE(smpA)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53887490" w14:textId="0D1FE856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AAACGCCGT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406222C5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72EC111F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pxR/cpxP1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6559C832" w14:textId="6825B1F3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CAAC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2F3C61B4" w14:textId="77777777" w:rsidTr="006C617A">
        <w:trPr>
          <w:jc w:val="center"/>
        </w:trPr>
        <w:tc>
          <w:tcPr>
            <w:tcW w:w="3802" w:type="dxa"/>
            <w:tcBorders>
              <w:top w:val="nil"/>
            </w:tcBorders>
            <w:vAlign w:val="bottom"/>
          </w:tcPr>
          <w:p w14:paraId="0FDCBC08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pxR/cpxP2</w:t>
            </w:r>
          </w:p>
        </w:tc>
        <w:tc>
          <w:tcPr>
            <w:tcW w:w="3891" w:type="dxa"/>
            <w:tcBorders>
              <w:top w:val="nil"/>
            </w:tcBorders>
            <w:vAlign w:val="bottom"/>
          </w:tcPr>
          <w:p w14:paraId="222637EE" w14:textId="526E1964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AACATGCGTC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7872002" w14:textId="77777777" w:rsidTr="006C617A">
        <w:trPr>
          <w:jc w:val="center"/>
        </w:trPr>
        <w:tc>
          <w:tcPr>
            <w:tcW w:w="3802" w:type="dxa"/>
            <w:vAlign w:val="bottom"/>
          </w:tcPr>
          <w:p w14:paraId="3A7D11BB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sgB1</w:t>
            </w:r>
          </w:p>
        </w:tc>
        <w:tc>
          <w:tcPr>
            <w:tcW w:w="3891" w:type="dxa"/>
            <w:vAlign w:val="bottom"/>
          </w:tcPr>
          <w:p w14:paraId="6B1DF684" w14:textId="2214BA1A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CGCAGCGTT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46FD383" w14:textId="77777777" w:rsidTr="006C617A">
        <w:trPr>
          <w:jc w:val="center"/>
        </w:trPr>
        <w:tc>
          <w:tcPr>
            <w:tcW w:w="3802" w:type="dxa"/>
            <w:vAlign w:val="bottom"/>
          </w:tcPr>
          <w:p w14:paraId="15E3E8E3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sgB2</w:t>
            </w:r>
          </w:p>
        </w:tc>
        <w:tc>
          <w:tcPr>
            <w:tcW w:w="3891" w:type="dxa"/>
            <w:vAlign w:val="bottom"/>
          </w:tcPr>
          <w:p w14:paraId="6369FF31" w14:textId="5AEB4B57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AATTGTCC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C32AFA2" w14:textId="77777777" w:rsidTr="006C617A">
        <w:trPr>
          <w:jc w:val="center"/>
        </w:trPr>
        <w:tc>
          <w:tcPr>
            <w:tcW w:w="3802" w:type="dxa"/>
            <w:vAlign w:val="bottom"/>
          </w:tcPr>
          <w:p w14:paraId="01124B3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csgD1</w:t>
            </w:r>
          </w:p>
        </w:tc>
        <w:tc>
          <w:tcPr>
            <w:tcW w:w="3891" w:type="dxa"/>
            <w:vAlign w:val="bottom"/>
          </w:tcPr>
          <w:p w14:paraId="35DB615B" w14:textId="029C143A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CTAAATGTAAC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4936EAA9" w14:textId="77777777" w:rsidTr="006C617A">
        <w:trPr>
          <w:jc w:val="center"/>
        </w:trPr>
        <w:tc>
          <w:tcPr>
            <w:tcW w:w="3802" w:type="dxa"/>
            <w:vAlign w:val="bottom"/>
          </w:tcPr>
          <w:p w14:paraId="7F88BB68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egP1 (htrA)</w:t>
            </w:r>
          </w:p>
        </w:tc>
        <w:tc>
          <w:tcPr>
            <w:tcW w:w="3891" w:type="dxa"/>
            <w:vAlign w:val="bottom"/>
          </w:tcPr>
          <w:p w14:paraId="3B8A71A7" w14:textId="542F52B0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ACGAACAAT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0A9F8770" w14:textId="77777777" w:rsidTr="006C617A">
        <w:trPr>
          <w:jc w:val="center"/>
        </w:trPr>
        <w:tc>
          <w:tcPr>
            <w:tcW w:w="3802" w:type="dxa"/>
            <w:vAlign w:val="bottom"/>
          </w:tcPr>
          <w:p w14:paraId="5AD52AD0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egP2</w:t>
            </w:r>
          </w:p>
        </w:tc>
        <w:tc>
          <w:tcPr>
            <w:tcW w:w="3891" w:type="dxa"/>
            <w:vAlign w:val="bottom"/>
          </w:tcPr>
          <w:p w14:paraId="3ED84A19" w14:textId="1C4605A4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TTACCGTCA</w:t>
            </w:r>
            <w:r w:rsidR="00102D37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2A9F5413" w14:textId="77777777" w:rsidTr="006C617A">
        <w:trPr>
          <w:jc w:val="center"/>
        </w:trPr>
        <w:tc>
          <w:tcPr>
            <w:tcW w:w="3802" w:type="dxa"/>
            <w:vAlign w:val="bottom"/>
          </w:tcPr>
          <w:p w14:paraId="251B8BD0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gcZ (ydeH)</w:t>
            </w:r>
          </w:p>
        </w:tc>
        <w:tc>
          <w:tcPr>
            <w:tcW w:w="3891" w:type="dxa"/>
            <w:vAlign w:val="bottom"/>
          </w:tcPr>
          <w:p w14:paraId="2CCF5FEA" w14:textId="3572A369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CAATATTTTCAT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006B2317" w14:textId="77777777" w:rsidTr="006C617A">
        <w:trPr>
          <w:jc w:val="center"/>
        </w:trPr>
        <w:tc>
          <w:tcPr>
            <w:tcW w:w="3802" w:type="dxa"/>
            <w:vAlign w:val="bottom"/>
          </w:tcPr>
          <w:p w14:paraId="3D691BFE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dsbC</w:t>
            </w:r>
          </w:p>
        </w:tc>
        <w:tc>
          <w:tcPr>
            <w:tcW w:w="3891" w:type="dxa"/>
            <w:vAlign w:val="bottom"/>
          </w:tcPr>
          <w:p w14:paraId="0463B6DE" w14:textId="7B1B060F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GCAACA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4" w:tooltip="Dartigalongue, 2001 #86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4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87FE8CD" w14:textId="77777777" w:rsidTr="006C617A">
        <w:trPr>
          <w:jc w:val="center"/>
        </w:trPr>
        <w:tc>
          <w:tcPr>
            <w:tcW w:w="3802" w:type="dxa"/>
            <w:vAlign w:val="bottom"/>
          </w:tcPr>
          <w:p w14:paraId="292DE4ED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efeU (ycdN)</w:t>
            </w:r>
          </w:p>
        </w:tc>
        <w:tc>
          <w:tcPr>
            <w:tcW w:w="3891" w:type="dxa"/>
            <w:vAlign w:val="bottom"/>
          </w:tcPr>
          <w:p w14:paraId="60B41B15" w14:textId="08DEA740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GAATGTTTATA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554D5829" w14:textId="77777777" w:rsidTr="006C617A">
        <w:trPr>
          <w:jc w:val="center"/>
        </w:trPr>
        <w:tc>
          <w:tcPr>
            <w:tcW w:w="3802" w:type="dxa"/>
            <w:vAlign w:val="bottom"/>
          </w:tcPr>
          <w:p w14:paraId="5E1305D8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fabA</w:t>
            </w: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ab/>
            </w:r>
          </w:p>
        </w:tc>
        <w:tc>
          <w:tcPr>
            <w:tcW w:w="3891" w:type="dxa"/>
            <w:vAlign w:val="bottom"/>
          </w:tcPr>
          <w:p w14:paraId="1AD41599" w14:textId="7EF2E6AA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GAAGAAGGC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A8L1llYXI+PFJlY051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0OTY8L3BhZ2VzPjx2b2x1bWU+MTE8L3ZvbHVtZT48bnVtYmVyPjE8L251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A8L1llYXI+PFJlY051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0OTY8L3BhZ2VzPjx2b2x1bWU+MTE8L3ZvbHVtZT48bnVtYmVyPjE8L251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5" w:tooltip="Xu, 2020 #33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5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4F98A9B5" w14:textId="77777777" w:rsidTr="006C617A">
        <w:trPr>
          <w:jc w:val="center"/>
        </w:trPr>
        <w:tc>
          <w:tcPr>
            <w:tcW w:w="3802" w:type="dxa"/>
            <w:vAlign w:val="bottom"/>
          </w:tcPr>
          <w:p w14:paraId="133C04F9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fabB</w:t>
            </w:r>
          </w:p>
        </w:tc>
        <w:tc>
          <w:tcPr>
            <w:tcW w:w="3891" w:type="dxa"/>
            <w:vAlign w:val="bottom"/>
          </w:tcPr>
          <w:p w14:paraId="00978367" w14:textId="7208DBBE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GGCTGCGC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A8L1llYXI+PFJlY051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0OTY8L3BhZ2VzPjx2b2x1bWU+MTE8L3ZvbHVtZT48bnVtYmVyPjE8L251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A8L1llYXI+PFJlY051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5" w:tooltip="Xu, 2020 #33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5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6276E57D" w14:textId="77777777" w:rsidTr="006C617A">
        <w:trPr>
          <w:jc w:val="center"/>
        </w:trPr>
        <w:tc>
          <w:tcPr>
            <w:tcW w:w="3802" w:type="dxa"/>
            <w:vAlign w:val="bottom"/>
          </w:tcPr>
          <w:p w14:paraId="2EB373CD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ftnB</w:t>
            </w:r>
          </w:p>
        </w:tc>
        <w:tc>
          <w:tcPr>
            <w:tcW w:w="3891" w:type="dxa"/>
            <w:vAlign w:val="bottom"/>
          </w:tcPr>
          <w:p w14:paraId="356E45C2" w14:textId="57B441FA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ATATA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55ED5B4" w14:textId="77777777" w:rsidTr="006C617A">
        <w:trPr>
          <w:jc w:val="center"/>
        </w:trPr>
        <w:tc>
          <w:tcPr>
            <w:tcW w:w="3802" w:type="dxa"/>
            <w:vAlign w:val="bottom"/>
          </w:tcPr>
          <w:p w14:paraId="064EC73A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ldtD</w:t>
            </w:r>
          </w:p>
        </w:tc>
        <w:tc>
          <w:tcPr>
            <w:tcW w:w="3891" w:type="dxa"/>
            <w:vAlign w:val="bottom"/>
          </w:tcPr>
          <w:p w14:paraId="173DB53E" w14:textId="3FE0C5D1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ACTCCCTGAAAC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CZXJuYWwtQ2FiYXM8L0F1dGhvcj48WWVhcj4yMDE1PC9Z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YwMy0xNDwvcGFnZXM+PHZv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CZXJuYWwtQ2FiYXM8L0F1dGhvcj48WWVhcj4yMDE1PC9Z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YwMy0xNDwvcGFnZXM+PHZv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6" w:tooltip="Bernal-Cabas, 2015 #8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6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A91E40A" w14:textId="77777777" w:rsidTr="006C617A">
        <w:trPr>
          <w:jc w:val="center"/>
        </w:trPr>
        <w:tc>
          <w:tcPr>
            <w:tcW w:w="3802" w:type="dxa"/>
            <w:tcBorders>
              <w:bottom w:val="nil"/>
            </w:tcBorders>
            <w:vAlign w:val="bottom"/>
          </w:tcPr>
          <w:p w14:paraId="12392D7D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marR</w:t>
            </w:r>
          </w:p>
        </w:tc>
        <w:tc>
          <w:tcPr>
            <w:tcW w:w="3891" w:type="dxa"/>
            <w:tcBorders>
              <w:bottom w:val="nil"/>
            </w:tcBorders>
            <w:vAlign w:val="bottom"/>
          </w:tcPr>
          <w:p w14:paraId="3692D8BF" w14:textId="6B42D2A5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AGTATAAGTC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XZWF0aGVyc3Bvb24tR3JpZmZpbjwvQXV0aG9yPjxZZWFy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MyNTcx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XZWF0aGVyc3Bvb24tR3JpZmZpbjwvQXV0aG9yPjxZZWFy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MyNTcx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7" w:tooltip="Weatherspoon-Griffin, 2014 #3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7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45D31E0C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09E6268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motA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5D5FF8A8" w14:textId="138CCC9C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AGAC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64F09BB9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4F34841B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mviM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2CBCE02B" w14:textId="6EB4F24D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TCACCGTC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A7CFA65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7D92FAB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mzrA (yqjA)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0AA86D7D" w14:textId="7B315274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CAGCCTGT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B3E1647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279EF86B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ompC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18ACE0F0" w14:textId="126C0B12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AAGG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80AD05A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57E9796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ompF1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32E28B68" w14:textId="5F57FAF6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CCAAAA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656E8AC9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11E7CFAF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ompF2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05172EE4" w14:textId="57AA4350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TATTCCGTAAC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76A1475F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5CCF366E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ppiA</w:t>
            </w: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ab/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14680C01" w14:textId="0A062905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TTAG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11599040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243BEC84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psd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29ED5819" w14:textId="7F04A3F6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ACGC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0AFA9E63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33FFA09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rseD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70BFD927" w14:textId="09A45706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TTCCGTAAC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187997CC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4B9B0120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kp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1486F534" w14:textId="0558C17F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CCTGGT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4" w:tooltip="Dartigalongue, 2001 #86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4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51B64A8A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0BC120AA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lt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0B0ECC0A" w14:textId="3B991603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CGTGGC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176F8AC8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59565EBB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py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617D1A87" w14:textId="7E034820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CAATGA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5C81B88E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2D2BD70D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srkA (yihE)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05E5D0A3" w14:textId="62487203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AGCTTGTAAG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EEFDC7F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77921A64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tomB (ybaJ)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3B0B635E" w14:textId="648D44DA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TTTTTCGTAAT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6E1D8A27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12EADBB1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tsr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56FAC9D3" w14:textId="356F00C1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TAAG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0B08F147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7E49E696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ung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74200266" w14:textId="7B702016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CAAAAAAAT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6071544" w14:textId="77777777" w:rsidTr="006C617A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711CEBC2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yccA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7D8D6FCD" w14:textId="01A222E9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ATGG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ZSBXdWxmPC9BdXRob3I+PFllYXI+MjAwMjwvWWVhcj48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2" w:tooltip="De Wulf, 2002 #42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2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357521D3" w14:textId="77777777" w:rsidTr="00351129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48C7AD0A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yebE</w:t>
            </w: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ab/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2F464295" w14:textId="4DE9BB83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TATCGAGAC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ZYW1hbW90bzwvQXV0aG9yPjxZZWFyPjIwMDY8L1llYXI+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3" w:tooltip="Yamamoto, 2006 #4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3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6BA712D1" w14:textId="77777777" w:rsidTr="00E049F8">
        <w:trPr>
          <w:jc w:val="center"/>
        </w:trPr>
        <w:tc>
          <w:tcPr>
            <w:tcW w:w="3802" w:type="dxa"/>
            <w:tcBorders>
              <w:top w:val="nil"/>
              <w:bottom w:val="nil"/>
            </w:tcBorders>
            <w:vAlign w:val="bottom"/>
          </w:tcPr>
          <w:p w14:paraId="699F715E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>yidQ</w:t>
            </w:r>
          </w:p>
        </w:tc>
        <w:tc>
          <w:tcPr>
            <w:tcW w:w="3891" w:type="dxa"/>
            <w:tcBorders>
              <w:top w:val="nil"/>
              <w:bottom w:val="nil"/>
            </w:tcBorders>
            <w:vAlign w:val="bottom"/>
          </w:tcPr>
          <w:p w14:paraId="24CD1B8F" w14:textId="1DB5F704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GCGGGGAT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EYXJ0aWdhbG9uZ3VlPC9BdXRob3I+PFllYXI+MjAwMTwv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4NjYtNzU8L3BhZ2VzPjx2b2x1bWU+Mjc2PC92b2x1bWU+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4" w:tooltip="Dartigalongue, 2001 #86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4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  <w:tr w:rsidR="00764207" w:rsidRPr="00764207" w14:paraId="0BF2C2AC" w14:textId="77777777" w:rsidTr="00E049F8">
        <w:trPr>
          <w:jc w:val="center"/>
        </w:trPr>
        <w:tc>
          <w:tcPr>
            <w:tcW w:w="3802" w:type="dxa"/>
            <w:tcBorders>
              <w:top w:val="nil"/>
              <w:bottom w:val="single" w:sz="12" w:space="0" w:color="auto"/>
            </w:tcBorders>
            <w:vAlign w:val="bottom"/>
          </w:tcPr>
          <w:p w14:paraId="0389BBEA" w14:textId="77777777" w:rsidR="004B55AD" w:rsidRPr="00764207" w:rsidRDefault="004B55AD" w:rsidP="006C617A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yqaE </w:t>
            </w:r>
          </w:p>
        </w:tc>
        <w:tc>
          <w:tcPr>
            <w:tcW w:w="3891" w:type="dxa"/>
            <w:tcBorders>
              <w:top w:val="nil"/>
              <w:bottom w:val="single" w:sz="12" w:space="0" w:color="auto"/>
            </w:tcBorders>
            <w:vAlign w:val="bottom"/>
          </w:tcPr>
          <w:p w14:paraId="55FAA758" w14:textId="26ABE3BF" w:rsidR="004B55AD" w:rsidRPr="00764207" w:rsidRDefault="004B55AD" w:rsidP="00E708CD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GTAAATGAGAGTAAA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CZXJuYWwtQ2FiYXM8L0F1dGhvcj48WWVhcj4yMDE1PC9Z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YwMy0xNDwvcGFnZXM+PHZv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CZXJuYWwtQ2FiYXM8L0F1dGhvcj48WWVhcj4yMDE1PC9Z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YwMy0xNDwvcGFnZXM+PHZv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</w:fldData>
              </w:fldCha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708CD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separate"/>
            </w:r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(</w:t>
            </w:r>
            <w:hyperlink w:anchor="_ENREF_6" w:tooltip="Bernal-Cabas, 2015 #87" w:history="1">
              <w:r w:rsidR="00E708CD">
                <w:rPr>
                  <w:rFonts w:ascii="Times New Roman" w:hAnsi="Times New Roman" w:cs="Times New Roman"/>
                  <w:noProof/>
                  <w:kern w:val="0"/>
                  <w:sz w:val="24"/>
                  <w:lang w:bidi="ar"/>
                </w:rPr>
                <w:t>6</w:t>
              </w:r>
            </w:hyperlink>
            <w:r w:rsidR="00E708CD">
              <w:rPr>
                <w:rFonts w:ascii="Times New Roman" w:hAnsi="Times New Roman" w:cs="Times New Roman"/>
                <w:noProof/>
                <w:kern w:val="0"/>
                <w:sz w:val="24"/>
                <w:lang w:bidi="ar"/>
              </w:rPr>
              <w:t>)</w:t>
            </w:r>
            <w:r w:rsidR="00EC4BEF" w:rsidRPr="00764207">
              <w:rPr>
                <w:rFonts w:ascii="Times New Roman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</w:tr>
    </w:tbl>
    <w:p w14:paraId="1EF77153" w14:textId="0E5BB772" w:rsidR="00764207" w:rsidRDefault="00122209" w:rsidP="008249B9">
      <w:pPr>
        <w:widowControl/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 w:rsidRPr="00764207">
        <w:rPr>
          <w:sz w:val="24"/>
          <w:lang w:bidi="ar"/>
        </w:rPr>
        <w:br w:type="page"/>
      </w:r>
    </w:p>
    <w:p w14:paraId="0879265E" w14:textId="12C80869" w:rsidR="00EC4BEF" w:rsidRPr="00764207" w:rsidRDefault="00764207" w:rsidP="00764207">
      <w:pPr>
        <w:widowControl/>
        <w:spacing w:before="240" w:after="240"/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  <w:shd w:val="clear" w:color="auto" w:fill="FFFFFF"/>
        </w:rPr>
      </w:pPr>
      <w:r w:rsidRPr="00DE2BB9"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  <w:shd w:val="clear" w:color="auto" w:fill="FFFFFF"/>
        </w:rPr>
        <w:lastRenderedPageBreak/>
        <w:t>Reference</w:t>
      </w:r>
    </w:p>
    <w:p w14:paraId="5A5DE7C8" w14:textId="77777777" w:rsidR="00E708CD" w:rsidRPr="00C43CA0" w:rsidRDefault="00EC4BEF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C43CA0">
        <w:rPr>
          <w:rFonts w:ascii="Times New Roman" w:hAnsi="Times New Roman" w:cs="Times New Roman"/>
          <w:szCs w:val="20"/>
        </w:rPr>
        <w:fldChar w:fldCharType="begin"/>
      </w:r>
      <w:r w:rsidRPr="00C43CA0">
        <w:rPr>
          <w:rFonts w:ascii="Times New Roman" w:hAnsi="Times New Roman" w:cs="Times New Roman"/>
          <w:szCs w:val="20"/>
        </w:rPr>
        <w:instrText xml:space="preserve"> ADDIN EN.REFLIST </w:instrText>
      </w:r>
      <w:r w:rsidRPr="00C43CA0">
        <w:rPr>
          <w:rFonts w:ascii="Times New Roman" w:hAnsi="Times New Roman" w:cs="Times New Roman"/>
          <w:szCs w:val="20"/>
        </w:rPr>
        <w:fldChar w:fldCharType="separate"/>
      </w:r>
      <w:bookmarkStart w:id="0" w:name="_ENREF_1"/>
      <w:r w:rsidR="00E708CD" w:rsidRPr="00C43CA0">
        <w:rPr>
          <w:rFonts w:ascii="Times New Roman" w:hAnsi="Times New Roman" w:cs="Times New Roman"/>
          <w:szCs w:val="20"/>
        </w:rPr>
        <w:t>1.</w:t>
      </w:r>
      <w:r w:rsidR="00E708CD" w:rsidRPr="00C43CA0">
        <w:rPr>
          <w:rFonts w:ascii="Times New Roman" w:hAnsi="Times New Roman" w:cs="Times New Roman"/>
          <w:szCs w:val="20"/>
        </w:rPr>
        <w:tab/>
        <w:t xml:space="preserve">Hirakawa H, Inazumi Y, Masaki T, Hirata T, Yamaguchi A. 2005. Indole induces the expression of multidrug exporter genes in </w:t>
      </w:r>
      <w:r w:rsidR="00E708CD" w:rsidRPr="00C43CA0">
        <w:rPr>
          <w:rFonts w:ascii="Times New Roman" w:hAnsi="Times New Roman" w:cs="Times New Roman"/>
          <w:i/>
          <w:szCs w:val="20"/>
        </w:rPr>
        <w:t>Escherichia coli</w:t>
      </w:r>
      <w:r w:rsidR="00E708CD" w:rsidRPr="00C43CA0">
        <w:rPr>
          <w:rFonts w:ascii="Times New Roman" w:hAnsi="Times New Roman" w:cs="Times New Roman"/>
          <w:szCs w:val="20"/>
        </w:rPr>
        <w:t>. Mol Microbiol 55:1113-26.</w:t>
      </w:r>
      <w:bookmarkEnd w:id="0"/>
    </w:p>
    <w:p w14:paraId="74514277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" w:name="_ENREF_2"/>
      <w:r w:rsidRPr="00C43CA0">
        <w:rPr>
          <w:rFonts w:ascii="Times New Roman" w:hAnsi="Times New Roman" w:cs="Times New Roman"/>
          <w:szCs w:val="20"/>
        </w:rPr>
        <w:t>2.</w:t>
      </w:r>
      <w:r w:rsidRPr="00C43CA0">
        <w:rPr>
          <w:rFonts w:ascii="Times New Roman" w:hAnsi="Times New Roman" w:cs="Times New Roman"/>
          <w:szCs w:val="20"/>
        </w:rPr>
        <w:tab/>
        <w:t xml:space="preserve">De Wulf P, McGuire AM, Liu X, Lin EC. 2002. Genome-wide profiling of promoter recognition by the two-component response regulator CpxR-P in </w:t>
      </w:r>
      <w:r w:rsidRPr="00C43CA0">
        <w:rPr>
          <w:rFonts w:ascii="Times New Roman" w:hAnsi="Times New Roman" w:cs="Times New Roman"/>
          <w:i/>
          <w:szCs w:val="20"/>
        </w:rPr>
        <w:t>Escherichia coli</w:t>
      </w:r>
      <w:r w:rsidRPr="00C43CA0">
        <w:rPr>
          <w:rFonts w:ascii="Times New Roman" w:hAnsi="Times New Roman" w:cs="Times New Roman"/>
          <w:szCs w:val="20"/>
        </w:rPr>
        <w:t xml:space="preserve">. </w:t>
      </w:r>
      <w:r w:rsidRPr="00C43CA0">
        <w:rPr>
          <w:rFonts w:ascii="Times New Roman" w:hAnsi="Times New Roman" w:cs="Times New Roman"/>
          <w:i/>
          <w:szCs w:val="20"/>
        </w:rPr>
        <w:t>J Biol Chem</w:t>
      </w:r>
      <w:r w:rsidRPr="00C43CA0">
        <w:rPr>
          <w:rFonts w:ascii="Times New Roman" w:hAnsi="Times New Roman" w:cs="Times New Roman"/>
          <w:szCs w:val="20"/>
        </w:rPr>
        <w:t xml:space="preserve"> 277:26652-61.</w:t>
      </w:r>
      <w:bookmarkEnd w:id="1"/>
    </w:p>
    <w:p w14:paraId="2E6B942D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" w:name="_ENREF_3"/>
      <w:r w:rsidRPr="00C43CA0">
        <w:rPr>
          <w:rFonts w:ascii="Times New Roman" w:hAnsi="Times New Roman" w:cs="Times New Roman"/>
          <w:szCs w:val="20"/>
        </w:rPr>
        <w:t>3.</w:t>
      </w:r>
      <w:r w:rsidRPr="00C43CA0">
        <w:rPr>
          <w:rFonts w:ascii="Times New Roman" w:hAnsi="Times New Roman" w:cs="Times New Roman"/>
          <w:szCs w:val="20"/>
        </w:rPr>
        <w:tab/>
        <w:t xml:space="preserve">Yamamoto K, Ishihama A. 2006. Characterization of copper-inducible promoters regulated by CpxA/CpxR in </w:t>
      </w:r>
      <w:r w:rsidRPr="00C43CA0">
        <w:rPr>
          <w:rFonts w:ascii="Times New Roman" w:hAnsi="Times New Roman" w:cs="Times New Roman"/>
          <w:i/>
          <w:szCs w:val="20"/>
        </w:rPr>
        <w:t>Escherichia coli</w:t>
      </w:r>
      <w:r w:rsidRPr="00C43CA0">
        <w:rPr>
          <w:rFonts w:ascii="Times New Roman" w:hAnsi="Times New Roman" w:cs="Times New Roman"/>
          <w:szCs w:val="20"/>
        </w:rPr>
        <w:t>. Biosci Biotechnol Biochem 70:1688-95.</w:t>
      </w:r>
      <w:bookmarkEnd w:id="2"/>
    </w:p>
    <w:p w14:paraId="24804EFB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" w:name="_ENREF_4"/>
      <w:r w:rsidRPr="00C43CA0">
        <w:rPr>
          <w:rFonts w:ascii="Times New Roman" w:hAnsi="Times New Roman" w:cs="Times New Roman"/>
          <w:szCs w:val="20"/>
        </w:rPr>
        <w:t>4.</w:t>
      </w:r>
      <w:r w:rsidRPr="00C43CA0">
        <w:rPr>
          <w:rFonts w:ascii="Times New Roman" w:hAnsi="Times New Roman" w:cs="Times New Roman"/>
          <w:szCs w:val="20"/>
        </w:rPr>
        <w:tab/>
        <w:t>Dartigalongue C, Missiakas D, Raina S. 2001. Characterization of the</w:t>
      </w:r>
      <w:r w:rsidRPr="00C43CA0">
        <w:rPr>
          <w:rFonts w:ascii="Times New Roman" w:hAnsi="Times New Roman" w:cs="Times New Roman"/>
          <w:i/>
          <w:szCs w:val="20"/>
        </w:rPr>
        <w:t xml:space="preserve"> Escherichia coli </w:t>
      </w:r>
      <w:r w:rsidRPr="00C43CA0">
        <w:rPr>
          <w:rFonts w:ascii="Times New Roman" w:hAnsi="Times New Roman" w:cs="Times New Roman"/>
          <w:szCs w:val="20"/>
        </w:rPr>
        <w:t>sigma E regulon. J Biol Chem 276:20866-75.</w:t>
      </w:r>
      <w:bookmarkStart w:id="4" w:name="_GoBack"/>
      <w:bookmarkEnd w:id="3"/>
      <w:bookmarkEnd w:id="4"/>
    </w:p>
    <w:p w14:paraId="42BE2325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" w:name="_ENREF_5"/>
      <w:r w:rsidRPr="00C43CA0">
        <w:rPr>
          <w:rFonts w:ascii="Times New Roman" w:hAnsi="Times New Roman" w:cs="Times New Roman"/>
          <w:szCs w:val="20"/>
        </w:rPr>
        <w:t>5.</w:t>
      </w:r>
      <w:r w:rsidRPr="00C43CA0">
        <w:rPr>
          <w:rFonts w:ascii="Times New Roman" w:hAnsi="Times New Roman" w:cs="Times New Roman"/>
          <w:szCs w:val="20"/>
        </w:rPr>
        <w:tab/>
        <w:t xml:space="preserve">Xu Y, Zhao Z, Tong W, Ding Y, Liu B, Shi Y, Wang J, Sun S, Liu M, Wang Y, Qi Q, Xian M, Zhao G. 2020. An acid-tolerance response system protecting exponentially growing </w:t>
      </w:r>
      <w:r w:rsidRPr="00C43CA0">
        <w:rPr>
          <w:rFonts w:ascii="Times New Roman" w:hAnsi="Times New Roman" w:cs="Times New Roman"/>
          <w:i/>
          <w:szCs w:val="20"/>
        </w:rPr>
        <w:t>Escherichia coli</w:t>
      </w:r>
      <w:r w:rsidRPr="00C43CA0">
        <w:rPr>
          <w:rFonts w:ascii="Times New Roman" w:hAnsi="Times New Roman" w:cs="Times New Roman"/>
          <w:szCs w:val="20"/>
        </w:rPr>
        <w:t xml:space="preserve">. </w:t>
      </w:r>
      <w:r w:rsidRPr="00C43CA0">
        <w:rPr>
          <w:rFonts w:ascii="Times New Roman" w:hAnsi="Times New Roman" w:cs="Times New Roman"/>
          <w:i/>
          <w:szCs w:val="20"/>
        </w:rPr>
        <w:t>Nat Commun</w:t>
      </w:r>
      <w:r w:rsidRPr="00C43CA0">
        <w:rPr>
          <w:rFonts w:ascii="Times New Roman" w:hAnsi="Times New Roman" w:cs="Times New Roman"/>
          <w:szCs w:val="20"/>
        </w:rPr>
        <w:t xml:space="preserve"> 11:1496.</w:t>
      </w:r>
      <w:bookmarkEnd w:id="5"/>
    </w:p>
    <w:p w14:paraId="64807D2C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6" w:name="_ENREF_6"/>
      <w:r w:rsidRPr="00C43CA0">
        <w:rPr>
          <w:rFonts w:ascii="Times New Roman" w:hAnsi="Times New Roman" w:cs="Times New Roman"/>
          <w:szCs w:val="20"/>
        </w:rPr>
        <w:t>6.</w:t>
      </w:r>
      <w:r w:rsidRPr="00C43CA0">
        <w:rPr>
          <w:rFonts w:ascii="Times New Roman" w:hAnsi="Times New Roman" w:cs="Times New Roman"/>
          <w:szCs w:val="20"/>
        </w:rPr>
        <w:tab/>
        <w:t>Bernal-Cabas M, Ayala JA, Raivio TL. 2015. The Cpx envelope stress response modifies peptidoglycan cross-linking via the L,D-transpeptidase LdtD and the novel protein YgaU. J Bacteriol 197:603-14.</w:t>
      </w:r>
      <w:bookmarkEnd w:id="6"/>
    </w:p>
    <w:p w14:paraId="5D7AE954" w14:textId="77777777" w:rsidR="00E708CD" w:rsidRPr="00C43CA0" w:rsidRDefault="00E708CD" w:rsidP="00E708CD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7" w:name="_ENREF_7"/>
      <w:r w:rsidRPr="00C43CA0">
        <w:rPr>
          <w:rFonts w:ascii="Times New Roman" w:hAnsi="Times New Roman" w:cs="Times New Roman"/>
          <w:szCs w:val="20"/>
        </w:rPr>
        <w:t>7.</w:t>
      </w:r>
      <w:r w:rsidRPr="00C43CA0">
        <w:rPr>
          <w:rFonts w:ascii="Times New Roman" w:hAnsi="Times New Roman" w:cs="Times New Roman"/>
          <w:szCs w:val="20"/>
        </w:rPr>
        <w:tab/>
        <w:t>Weatherspoon-Griffin N, Yang D, Kong W, Hua Z, Shi Y. 2014. The CpxR/CpxA two-component regulatory system up-regulates the multidrug resistance cascade to facilitate</w:t>
      </w:r>
      <w:r w:rsidRPr="00C43CA0">
        <w:rPr>
          <w:rFonts w:ascii="Times New Roman" w:hAnsi="Times New Roman" w:cs="Times New Roman"/>
          <w:i/>
          <w:szCs w:val="20"/>
        </w:rPr>
        <w:t xml:space="preserve"> Escherichia coli </w:t>
      </w:r>
      <w:r w:rsidRPr="00C43CA0">
        <w:rPr>
          <w:rFonts w:ascii="Times New Roman" w:hAnsi="Times New Roman" w:cs="Times New Roman"/>
          <w:szCs w:val="20"/>
        </w:rPr>
        <w:t xml:space="preserve">resistance to a model antimicrobial peptide. </w:t>
      </w:r>
      <w:r w:rsidRPr="00C43CA0">
        <w:rPr>
          <w:rFonts w:ascii="Times New Roman" w:hAnsi="Times New Roman" w:cs="Times New Roman"/>
          <w:i/>
          <w:szCs w:val="20"/>
        </w:rPr>
        <w:t>J Biol Chem</w:t>
      </w:r>
      <w:r w:rsidRPr="00C43CA0">
        <w:rPr>
          <w:rFonts w:ascii="Times New Roman" w:hAnsi="Times New Roman" w:cs="Times New Roman"/>
          <w:szCs w:val="20"/>
        </w:rPr>
        <w:t xml:space="preserve"> 289:32571-82.</w:t>
      </w:r>
      <w:bookmarkEnd w:id="7"/>
    </w:p>
    <w:p w14:paraId="11800699" w14:textId="5DA35183" w:rsidR="006C617A" w:rsidRPr="00E708CD" w:rsidRDefault="00EC4BEF">
      <w:pPr>
        <w:rPr>
          <w:rFonts w:ascii="Times New Roman" w:hAnsi="Times New Roman" w:cs="Times New Roman"/>
          <w:sz w:val="24"/>
        </w:rPr>
      </w:pPr>
      <w:r w:rsidRPr="00C43CA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C617A" w:rsidRPr="00E708CD" w:rsidSect="00E049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4AC39" w16cex:dateUtc="2022-03-22T12:12:00Z"/>
  <w16cex:commentExtensible w16cex:durableId="25E4A099" w16cex:dateUtc="2022-03-22T11:23:00Z"/>
  <w16cex:commentExtensible w16cex:durableId="25E4AD20" w16cex:dateUtc="2022-03-22T12:16:00Z"/>
  <w16cex:commentExtensible w16cex:durableId="25E4ADA6" w16cex:dateUtc="2022-03-22T12:18:00Z"/>
  <w16cex:commentExtensible w16cex:durableId="25E4AE0D" w16cex:dateUtc="2022-03-22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13B146" w16cid:durableId="25E4AC39"/>
  <w16cid:commentId w16cid:paraId="3F5B5510" w16cid:durableId="25E4A099"/>
  <w16cid:commentId w16cid:paraId="2BAF1789" w16cid:durableId="25E4AD20"/>
  <w16cid:commentId w16cid:paraId="09B4AD87" w16cid:durableId="25E4ADA6"/>
  <w16cid:commentId w16cid:paraId="4723B217" w16cid:durableId="25E4AE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916AE" w14:textId="77777777" w:rsidR="00F26662" w:rsidRDefault="00F26662" w:rsidP="00735665">
      <w:r>
        <w:separator/>
      </w:r>
    </w:p>
  </w:endnote>
  <w:endnote w:type="continuationSeparator" w:id="0">
    <w:p w14:paraId="0172CE73" w14:textId="77777777" w:rsidR="00F26662" w:rsidRDefault="00F26662" w:rsidP="00735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17192" w14:textId="77777777" w:rsidR="00F26662" w:rsidRDefault="00F26662" w:rsidP="00735665">
      <w:r>
        <w:separator/>
      </w:r>
    </w:p>
  </w:footnote>
  <w:footnote w:type="continuationSeparator" w:id="0">
    <w:p w14:paraId="09F135C8" w14:textId="77777777" w:rsidR="00F26662" w:rsidRDefault="00F26662" w:rsidP="00735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8253783"/>
    <w:multiLevelType w:val="singleLevel"/>
    <w:tmpl w:val="88253783"/>
    <w:lvl w:ilvl="0">
      <w:start w:val="6"/>
      <w:numFmt w:val="decimal"/>
      <w:lvlText w:val="%1)"/>
      <w:lvlJc w:val="left"/>
      <w:pPr>
        <w:tabs>
          <w:tab w:val="num" w:pos="312"/>
        </w:tabs>
      </w:pPr>
    </w:lvl>
  </w:abstractNum>
  <w:abstractNum w:abstractNumId="1" w15:restartNumberingAfterBreak="0">
    <w:nsid w:val="9C99B211"/>
    <w:multiLevelType w:val="singleLevel"/>
    <w:tmpl w:val="9C99B211"/>
    <w:lvl w:ilvl="0">
      <w:start w:val="2269"/>
      <w:numFmt w:val="decimal"/>
      <w:suff w:val="nothing"/>
      <w:lvlText w:val="%1-"/>
      <w:lvlJc w:val="left"/>
    </w:lvl>
  </w:abstractNum>
  <w:abstractNum w:abstractNumId="2" w15:restartNumberingAfterBreak="0">
    <w:nsid w:val="AE9A45C5"/>
    <w:multiLevelType w:val="singleLevel"/>
    <w:tmpl w:val="AE9A45C5"/>
    <w:lvl w:ilvl="0">
      <w:start w:val="4"/>
      <w:numFmt w:val="decimal"/>
      <w:suff w:val="nothing"/>
      <w:lvlText w:val="%1）"/>
      <w:lvlJc w:val="left"/>
    </w:lvl>
  </w:abstractNum>
  <w:abstractNum w:abstractNumId="3" w15:restartNumberingAfterBreak="0">
    <w:nsid w:val="B3AD12E8"/>
    <w:multiLevelType w:val="singleLevel"/>
    <w:tmpl w:val="B3AD12E8"/>
    <w:lvl w:ilvl="0">
      <w:start w:val="2"/>
      <w:numFmt w:val="decimal"/>
      <w:suff w:val="space"/>
      <w:lvlText w:val="%1."/>
      <w:lvlJc w:val="left"/>
    </w:lvl>
  </w:abstractNum>
  <w:abstractNum w:abstractNumId="4" w15:restartNumberingAfterBreak="0">
    <w:nsid w:val="B79E8E78"/>
    <w:multiLevelType w:val="singleLevel"/>
    <w:tmpl w:val="B79E8E78"/>
    <w:lvl w:ilvl="0">
      <w:start w:val="4"/>
      <w:numFmt w:val="decimal"/>
      <w:suff w:val="nothing"/>
      <w:lvlText w:val="%1）"/>
      <w:lvlJc w:val="left"/>
    </w:lvl>
  </w:abstractNum>
  <w:abstractNum w:abstractNumId="5" w15:restartNumberingAfterBreak="0">
    <w:nsid w:val="BAEE219E"/>
    <w:multiLevelType w:val="singleLevel"/>
    <w:tmpl w:val="BAEE219E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BDC6932A"/>
    <w:multiLevelType w:val="singleLevel"/>
    <w:tmpl w:val="BDC6932A"/>
    <w:lvl w:ilvl="0">
      <w:start w:val="2"/>
      <w:numFmt w:val="decimal"/>
      <w:suff w:val="nothing"/>
      <w:lvlText w:val="%1）"/>
      <w:lvlJc w:val="left"/>
    </w:lvl>
  </w:abstractNum>
  <w:abstractNum w:abstractNumId="7" w15:restartNumberingAfterBreak="0">
    <w:nsid w:val="DCB6D8A0"/>
    <w:multiLevelType w:val="singleLevel"/>
    <w:tmpl w:val="DCB6D8A0"/>
    <w:lvl w:ilvl="0">
      <w:start w:val="8"/>
      <w:numFmt w:val="decimal"/>
      <w:suff w:val="nothing"/>
      <w:lvlText w:val="%1）"/>
      <w:lvlJc w:val="left"/>
    </w:lvl>
  </w:abstractNum>
  <w:abstractNum w:abstractNumId="8" w15:restartNumberingAfterBreak="0">
    <w:nsid w:val="EBA114C6"/>
    <w:multiLevelType w:val="singleLevel"/>
    <w:tmpl w:val="EBA114C6"/>
    <w:lvl w:ilvl="0">
      <w:start w:val="3"/>
      <w:numFmt w:val="decimal"/>
      <w:suff w:val="nothing"/>
      <w:lvlText w:val="%1）"/>
      <w:lvlJc w:val="left"/>
    </w:lvl>
  </w:abstractNum>
  <w:abstractNum w:abstractNumId="9" w15:restartNumberingAfterBreak="0">
    <w:nsid w:val="EEF10817"/>
    <w:multiLevelType w:val="singleLevel"/>
    <w:tmpl w:val="EEF10817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00A25170"/>
    <w:multiLevelType w:val="singleLevel"/>
    <w:tmpl w:val="00A25170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10D22260"/>
    <w:multiLevelType w:val="singleLevel"/>
    <w:tmpl w:val="10D22260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16112CA8"/>
    <w:multiLevelType w:val="hybridMultilevel"/>
    <w:tmpl w:val="1C6A7DF0"/>
    <w:lvl w:ilvl="0" w:tplc="A21ED6B2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164E0AAB"/>
    <w:multiLevelType w:val="singleLevel"/>
    <w:tmpl w:val="164E0AAB"/>
    <w:lvl w:ilvl="0">
      <w:start w:val="672"/>
      <w:numFmt w:val="decimal"/>
      <w:suff w:val="nothing"/>
      <w:lvlText w:val="%1-"/>
      <w:lvlJc w:val="left"/>
    </w:lvl>
  </w:abstractNum>
  <w:abstractNum w:abstractNumId="14" w15:restartNumberingAfterBreak="0">
    <w:nsid w:val="1D2BDD1E"/>
    <w:multiLevelType w:val="singleLevel"/>
    <w:tmpl w:val="1D2BDD1E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29D1FBC3"/>
    <w:multiLevelType w:val="singleLevel"/>
    <w:tmpl w:val="29D1FBC3"/>
    <w:lvl w:ilvl="0">
      <w:start w:val="8"/>
      <w:numFmt w:val="decimal"/>
      <w:suff w:val="space"/>
      <w:lvlText w:val="%1."/>
      <w:lvlJc w:val="left"/>
    </w:lvl>
  </w:abstractNum>
  <w:abstractNum w:abstractNumId="16" w15:restartNumberingAfterBreak="0">
    <w:nsid w:val="347E8C1A"/>
    <w:multiLevelType w:val="singleLevel"/>
    <w:tmpl w:val="347E8C1A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4DED24BB"/>
    <w:multiLevelType w:val="singleLevel"/>
    <w:tmpl w:val="4DED24BB"/>
    <w:lvl w:ilvl="0">
      <w:start w:val="3"/>
      <w:numFmt w:val="decimal"/>
      <w:suff w:val="nothing"/>
      <w:lvlText w:val="%1）"/>
      <w:lvlJc w:val="left"/>
    </w:lvl>
  </w:abstractNum>
  <w:abstractNum w:abstractNumId="18" w15:restartNumberingAfterBreak="0">
    <w:nsid w:val="53A95359"/>
    <w:multiLevelType w:val="multilevel"/>
    <w:tmpl w:val="FFDAD310"/>
    <w:name w:val="IPE Thesis"/>
    <w:lvl w:ilvl="0">
      <w:start w:val="1"/>
      <w:numFmt w:val="decimal"/>
      <w:lvlRestart w:val="0"/>
      <w:suff w:val="nothing"/>
      <w:lvlText w:val="第%1章　"/>
      <w:lvlJc w:val="left"/>
      <w:pPr>
        <w:ind w:left="0" w:firstLine="0"/>
      </w:pPr>
    </w:lvl>
    <w:lvl w:ilvl="1">
      <w:start w:val="1"/>
      <w:numFmt w:val="decimal"/>
      <w:suff w:val="nothing"/>
      <w:lvlText w:val="%1.%2　"/>
      <w:lvlJc w:val="left"/>
      <w:pPr>
        <w:ind w:left="0" w:firstLine="0"/>
      </w:pPr>
    </w:lvl>
    <w:lvl w:ilvl="2">
      <w:start w:val="1"/>
      <w:numFmt w:val="decimal"/>
      <w:suff w:val="nothing"/>
      <w:lvlText w:val="%1.%2.%3　"/>
      <w:lvlJc w:val="left"/>
      <w:pPr>
        <w:ind w:left="0" w:firstLine="0"/>
      </w:pPr>
    </w:lvl>
    <w:lvl w:ilvl="3">
      <w:start w:val="1"/>
      <w:numFmt w:val="decimal"/>
      <w:suff w:val="nothing"/>
      <w:lvlText w:val="%1.%2.%3.%4　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CEC7DB6"/>
    <w:multiLevelType w:val="singleLevel"/>
    <w:tmpl w:val="5CEC7DB6"/>
    <w:lvl w:ilvl="0">
      <w:start w:val="1"/>
      <w:numFmt w:val="decimal"/>
      <w:suff w:val="space"/>
      <w:lvlText w:val="%1."/>
      <w:lvlJc w:val="left"/>
    </w:lvl>
  </w:abstractNum>
  <w:abstractNum w:abstractNumId="20" w15:restartNumberingAfterBreak="0">
    <w:nsid w:val="651CC213"/>
    <w:multiLevelType w:val="singleLevel"/>
    <w:tmpl w:val="651CC213"/>
    <w:lvl w:ilvl="0">
      <w:start w:val="1"/>
      <w:numFmt w:val="decimal"/>
      <w:suff w:val="space"/>
      <w:lvlText w:val="[%1]."/>
      <w:lvlJc w:val="left"/>
    </w:lvl>
  </w:abstractNum>
  <w:abstractNum w:abstractNumId="21" w15:restartNumberingAfterBreak="0">
    <w:nsid w:val="6F0C461E"/>
    <w:multiLevelType w:val="singleLevel"/>
    <w:tmpl w:val="6F0C461E"/>
    <w:lvl w:ilvl="0">
      <w:start w:val="1"/>
      <w:numFmt w:val="decimal"/>
      <w:suff w:val="nothing"/>
      <w:lvlText w:val="%1）"/>
      <w:lvlJc w:val="left"/>
    </w:lvl>
  </w:abstractNum>
  <w:num w:numId="1">
    <w:abstractNumId w:val="3"/>
  </w:num>
  <w:num w:numId="2">
    <w:abstractNumId w:val="13"/>
  </w:num>
  <w:num w:numId="3">
    <w:abstractNumId w:val="1"/>
  </w:num>
  <w:num w:numId="4">
    <w:abstractNumId w:val="6"/>
  </w:num>
  <w:num w:numId="5">
    <w:abstractNumId w:val="4"/>
  </w:num>
  <w:num w:numId="6">
    <w:abstractNumId w:val="16"/>
  </w:num>
  <w:num w:numId="7">
    <w:abstractNumId w:val="11"/>
  </w:num>
  <w:num w:numId="8">
    <w:abstractNumId w:val="15"/>
  </w:num>
  <w:num w:numId="9">
    <w:abstractNumId w:val="14"/>
  </w:num>
  <w:num w:numId="10">
    <w:abstractNumId w:val="8"/>
  </w:num>
  <w:num w:numId="11">
    <w:abstractNumId w:val="0"/>
  </w:num>
  <w:num w:numId="12">
    <w:abstractNumId w:val="19"/>
  </w:num>
  <w:num w:numId="13">
    <w:abstractNumId w:val="7"/>
  </w:num>
  <w:num w:numId="14">
    <w:abstractNumId w:val="2"/>
  </w:num>
  <w:num w:numId="15">
    <w:abstractNumId w:val="21"/>
  </w:num>
  <w:num w:numId="16">
    <w:abstractNumId w:val="10"/>
  </w:num>
  <w:num w:numId="17">
    <w:abstractNumId w:val="9"/>
  </w:num>
  <w:num w:numId="18">
    <w:abstractNumId w:val="5"/>
  </w:num>
  <w:num w:numId="19">
    <w:abstractNumId w:val="17"/>
  </w:num>
  <w:num w:numId="20">
    <w:abstractNumId w:val="20"/>
  </w:num>
  <w:num w:numId="21">
    <w:abstractNumId w:val="18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zNDewBLJMTU2NjZR0lIJTi4sz8/NACoxMagHtJxeC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fsrpdv6d2xsmed9sa5xxv2sfets22509az&quot;&gt;My EndNote Library&lt;record-ids&gt;&lt;item&gt;32&lt;/item&gt;&lt;item&gt;33&lt;/item&gt;&lt;item&gt;42&lt;/item&gt;&lt;item&gt;47&lt;/item&gt;&lt;item&gt;85&lt;/item&gt;&lt;item&gt;86&lt;/item&gt;&lt;item&gt;87&lt;/item&gt;&lt;/record-ids&gt;&lt;/item&gt;&lt;/Libraries&gt;"/>
  </w:docVars>
  <w:rsids>
    <w:rsidRoot w:val="004B55AD"/>
    <w:rsid w:val="00001044"/>
    <w:rsid w:val="00001368"/>
    <w:rsid w:val="000033B9"/>
    <w:rsid w:val="000068DF"/>
    <w:rsid w:val="00011727"/>
    <w:rsid w:val="000125DB"/>
    <w:rsid w:val="000201D1"/>
    <w:rsid w:val="00021A56"/>
    <w:rsid w:val="00035925"/>
    <w:rsid w:val="00036E60"/>
    <w:rsid w:val="000754BF"/>
    <w:rsid w:val="000758D8"/>
    <w:rsid w:val="000765B4"/>
    <w:rsid w:val="0008633E"/>
    <w:rsid w:val="00093094"/>
    <w:rsid w:val="000D7C27"/>
    <w:rsid w:val="000F1757"/>
    <w:rsid w:val="000F29AC"/>
    <w:rsid w:val="000F5685"/>
    <w:rsid w:val="001011F7"/>
    <w:rsid w:val="00102D37"/>
    <w:rsid w:val="00103DF7"/>
    <w:rsid w:val="00115BDD"/>
    <w:rsid w:val="00121D19"/>
    <w:rsid w:val="00122209"/>
    <w:rsid w:val="00122630"/>
    <w:rsid w:val="0013440A"/>
    <w:rsid w:val="001426D1"/>
    <w:rsid w:val="00162036"/>
    <w:rsid w:val="00171158"/>
    <w:rsid w:val="001722DA"/>
    <w:rsid w:val="001817A8"/>
    <w:rsid w:val="00183A29"/>
    <w:rsid w:val="00183A6F"/>
    <w:rsid w:val="001861A5"/>
    <w:rsid w:val="001943CF"/>
    <w:rsid w:val="001A009E"/>
    <w:rsid w:val="001A09FF"/>
    <w:rsid w:val="001A11A2"/>
    <w:rsid w:val="001C0E8F"/>
    <w:rsid w:val="00231E49"/>
    <w:rsid w:val="00251E5E"/>
    <w:rsid w:val="00255FC4"/>
    <w:rsid w:val="002579B8"/>
    <w:rsid w:val="00270EE5"/>
    <w:rsid w:val="00272082"/>
    <w:rsid w:val="00295F24"/>
    <w:rsid w:val="002A39F5"/>
    <w:rsid w:val="002B1E72"/>
    <w:rsid w:val="002B2D24"/>
    <w:rsid w:val="002D28E3"/>
    <w:rsid w:val="002E55CD"/>
    <w:rsid w:val="002E5FDC"/>
    <w:rsid w:val="002E7756"/>
    <w:rsid w:val="002F2542"/>
    <w:rsid w:val="002F3B66"/>
    <w:rsid w:val="002F4671"/>
    <w:rsid w:val="003001D6"/>
    <w:rsid w:val="0030091C"/>
    <w:rsid w:val="003041C0"/>
    <w:rsid w:val="0031129D"/>
    <w:rsid w:val="003245F3"/>
    <w:rsid w:val="00327D7B"/>
    <w:rsid w:val="003349D9"/>
    <w:rsid w:val="00350C1C"/>
    <w:rsid w:val="00351129"/>
    <w:rsid w:val="003546AA"/>
    <w:rsid w:val="00354895"/>
    <w:rsid w:val="0038094D"/>
    <w:rsid w:val="00381B85"/>
    <w:rsid w:val="003A1979"/>
    <w:rsid w:val="003B6946"/>
    <w:rsid w:val="003D67AD"/>
    <w:rsid w:val="003F5AA5"/>
    <w:rsid w:val="004248D2"/>
    <w:rsid w:val="00451B97"/>
    <w:rsid w:val="00486E76"/>
    <w:rsid w:val="00492BE1"/>
    <w:rsid w:val="004A5BCB"/>
    <w:rsid w:val="004A6DD3"/>
    <w:rsid w:val="004A7776"/>
    <w:rsid w:val="004A7D46"/>
    <w:rsid w:val="004B41D1"/>
    <w:rsid w:val="004B55AD"/>
    <w:rsid w:val="004B6A7E"/>
    <w:rsid w:val="004C20C8"/>
    <w:rsid w:val="004C6F99"/>
    <w:rsid w:val="004D5F3D"/>
    <w:rsid w:val="004E2A89"/>
    <w:rsid w:val="004E2D62"/>
    <w:rsid w:val="004F563B"/>
    <w:rsid w:val="004F6CB1"/>
    <w:rsid w:val="004F7D2A"/>
    <w:rsid w:val="00506098"/>
    <w:rsid w:val="00511330"/>
    <w:rsid w:val="0053226C"/>
    <w:rsid w:val="00542342"/>
    <w:rsid w:val="0054649F"/>
    <w:rsid w:val="00552022"/>
    <w:rsid w:val="00570E3F"/>
    <w:rsid w:val="00584D35"/>
    <w:rsid w:val="00585FA0"/>
    <w:rsid w:val="00594D15"/>
    <w:rsid w:val="005B302A"/>
    <w:rsid w:val="005C386F"/>
    <w:rsid w:val="005C4D68"/>
    <w:rsid w:val="005E05DA"/>
    <w:rsid w:val="005F41AB"/>
    <w:rsid w:val="0060143C"/>
    <w:rsid w:val="00622F36"/>
    <w:rsid w:val="00625295"/>
    <w:rsid w:val="006335A7"/>
    <w:rsid w:val="00660C97"/>
    <w:rsid w:val="00665C45"/>
    <w:rsid w:val="00693124"/>
    <w:rsid w:val="00696B18"/>
    <w:rsid w:val="006973CC"/>
    <w:rsid w:val="006A1BDC"/>
    <w:rsid w:val="006B65A8"/>
    <w:rsid w:val="006C3CED"/>
    <w:rsid w:val="006C617A"/>
    <w:rsid w:val="006F0140"/>
    <w:rsid w:val="00705A76"/>
    <w:rsid w:val="00735665"/>
    <w:rsid w:val="0073786A"/>
    <w:rsid w:val="00746104"/>
    <w:rsid w:val="00764207"/>
    <w:rsid w:val="007650AA"/>
    <w:rsid w:val="007764BD"/>
    <w:rsid w:val="00791568"/>
    <w:rsid w:val="00796C20"/>
    <w:rsid w:val="007A3DDA"/>
    <w:rsid w:val="007B0F34"/>
    <w:rsid w:val="007C283C"/>
    <w:rsid w:val="007D0B4D"/>
    <w:rsid w:val="007D7F84"/>
    <w:rsid w:val="007E1823"/>
    <w:rsid w:val="007E678C"/>
    <w:rsid w:val="00803DB1"/>
    <w:rsid w:val="00822B9D"/>
    <w:rsid w:val="008249B9"/>
    <w:rsid w:val="00840759"/>
    <w:rsid w:val="0084447B"/>
    <w:rsid w:val="00850979"/>
    <w:rsid w:val="00864979"/>
    <w:rsid w:val="0086558A"/>
    <w:rsid w:val="008723E7"/>
    <w:rsid w:val="00873758"/>
    <w:rsid w:val="00877AE2"/>
    <w:rsid w:val="00883972"/>
    <w:rsid w:val="008A1C20"/>
    <w:rsid w:val="008B2DB3"/>
    <w:rsid w:val="008D0E1E"/>
    <w:rsid w:val="008D1236"/>
    <w:rsid w:val="008D39B0"/>
    <w:rsid w:val="008D40CE"/>
    <w:rsid w:val="008D4E3F"/>
    <w:rsid w:val="008F4639"/>
    <w:rsid w:val="008F685C"/>
    <w:rsid w:val="00902957"/>
    <w:rsid w:val="00915F14"/>
    <w:rsid w:val="00932883"/>
    <w:rsid w:val="009336BB"/>
    <w:rsid w:val="0093443E"/>
    <w:rsid w:val="0094199D"/>
    <w:rsid w:val="009436F1"/>
    <w:rsid w:val="009459C3"/>
    <w:rsid w:val="00951688"/>
    <w:rsid w:val="00960DF4"/>
    <w:rsid w:val="0096503A"/>
    <w:rsid w:val="00971D15"/>
    <w:rsid w:val="009746AD"/>
    <w:rsid w:val="00985C04"/>
    <w:rsid w:val="00986F46"/>
    <w:rsid w:val="009A1862"/>
    <w:rsid w:val="009A22D5"/>
    <w:rsid w:val="009A27D4"/>
    <w:rsid w:val="009C11AA"/>
    <w:rsid w:val="009C3B3A"/>
    <w:rsid w:val="009D75B2"/>
    <w:rsid w:val="009E0B73"/>
    <w:rsid w:val="009E0C4B"/>
    <w:rsid w:val="009E68AF"/>
    <w:rsid w:val="00A15B3A"/>
    <w:rsid w:val="00A22068"/>
    <w:rsid w:val="00A449BC"/>
    <w:rsid w:val="00A501D9"/>
    <w:rsid w:val="00A51207"/>
    <w:rsid w:val="00A62828"/>
    <w:rsid w:val="00A70556"/>
    <w:rsid w:val="00A7092A"/>
    <w:rsid w:val="00A757BE"/>
    <w:rsid w:val="00A9339F"/>
    <w:rsid w:val="00A970D0"/>
    <w:rsid w:val="00AB659D"/>
    <w:rsid w:val="00AE702E"/>
    <w:rsid w:val="00AF2ACD"/>
    <w:rsid w:val="00AF2B2F"/>
    <w:rsid w:val="00B31FC6"/>
    <w:rsid w:val="00B340E0"/>
    <w:rsid w:val="00B51BB3"/>
    <w:rsid w:val="00B524A0"/>
    <w:rsid w:val="00B80E37"/>
    <w:rsid w:val="00BA783E"/>
    <w:rsid w:val="00BB1CC0"/>
    <w:rsid w:val="00BD0182"/>
    <w:rsid w:val="00BD2F71"/>
    <w:rsid w:val="00BE05E8"/>
    <w:rsid w:val="00BF5431"/>
    <w:rsid w:val="00C21E8C"/>
    <w:rsid w:val="00C2637A"/>
    <w:rsid w:val="00C2665E"/>
    <w:rsid w:val="00C27B87"/>
    <w:rsid w:val="00C32FEC"/>
    <w:rsid w:val="00C43CA0"/>
    <w:rsid w:val="00C51A61"/>
    <w:rsid w:val="00C86011"/>
    <w:rsid w:val="00CB2189"/>
    <w:rsid w:val="00CB3414"/>
    <w:rsid w:val="00CD3B0B"/>
    <w:rsid w:val="00CE5FD1"/>
    <w:rsid w:val="00CF67EE"/>
    <w:rsid w:val="00D032F0"/>
    <w:rsid w:val="00D11285"/>
    <w:rsid w:val="00D221B0"/>
    <w:rsid w:val="00D34477"/>
    <w:rsid w:val="00D37D10"/>
    <w:rsid w:val="00D4153D"/>
    <w:rsid w:val="00D442A3"/>
    <w:rsid w:val="00D46113"/>
    <w:rsid w:val="00D577B0"/>
    <w:rsid w:val="00D704F2"/>
    <w:rsid w:val="00D85045"/>
    <w:rsid w:val="00DA0A07"/>
    <w:rsid w:val="00DB52AA"/>
    <w:rsid w:val="00DD50E6"/>
    <w:rsid w:val="00DF14B0"/>
    <w:rsid w:val="00DF610B"/>
    <w:rsid w:val="00DF738A"/>
    <w:rsid w:val="00E049F8"/>
    <w:rsid w:val="00E13A53"/>
    <w:rsid w:val="00E20158"/>
    <w:rsid w:val="00E216D1"/>
    <w:rsid w:val="00E3609D"/>
    <w:rsid w:val="00E367E3"/>
    <w:rsid w:val="00E40E5B"/>
    <w:rsid w:val="00E50C80"/>
    <w:rsid w:val="00E50FF6"/>
    <w:rsid w:val="00E560D9"/>
    <w:rsid w:val="00E708CD"/>
    <w:rsid w:val="00E75490"/>
    <w:rsid w:val="00E76D88"/>
    <w:rsid w:val="00E83963"/>
    <w:rsid w:val="00E86868"/>
    <w:rsid w:val="00E86D77"/>
    <w:rsid w:val="00E91A8D"/>
    <w:rsid w:val="00EC4BEF"/>
    <w:rsid w:val="00ED6F07"/>
    <w:rsid w:val="00EE0207"/>
    <w:rsid w:val="00F20F01"/>
    <w:rsid w:val="00F26662"/>
    <w:rsid w:val="00F54CF3"/>
    <w:rsid w:val="00F600CD"/>
    <w:rsid w:val="00F744CC"/>
    <w:rsid w:val="00FA5DE4"/>
    <w:rsid w:val="00FC11DF"/>
    <w:rsid w:val="00FD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2E067"/>
  <w15:docId w15:val="{70E1E107-714A-4DDA-AFBA-CAB75B813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5A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4B55AD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plainText"/>
    <w:link w:val="20"/>
    <w:unhideWhenUsed/>
    <w:qFormat/>
    <w:rsid w:val="004B55AD"/>
    <w:pPr>
      <w:keepNext/>
      <w:keepLines/>
      <w:spacing w:before="480" w:after="120"/>
      <w:contextualSpacing/>
      <w:jc w:val="left"/>
      <w:outlineLvl w:val="1"/>
    </w:pPr>
    <w:rPr>
      <w:rFonts w:ascii="Times New Roman" w:eastAsia="黑体" w:hAnsi="Times New Roman" w:cs="Times New Roman"/>
      <w:bCs/>
      <w:sz w:val="24"/>
      <w:szCs w:val="32"/>
    </w:rPr>
  </w:style>
  <w:style w:type="paragraph" w:styleId="3">
    <w:name w:val="heading 3"/>
    <w:basedOn w:val="a"/>
    <w:next w:val="plainText"/>
    <w:link w:val="30"/>
    <w:unhideWhenUsed/>
    <w:qFormat/>
    <w:rsid w:val="004B55AD"/>
    <w:pPr>
      <w:keepNext/>
      <w:keepLines/>
      <w:spacing w:before="240" w:after="120"/>
      <w:contextualSpacing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plainText"/>
    <w:link w:val="40"/>
    <w:unhideWhenUsed/>
    <w:qFormat/>
    <w:rsid w:val="004B55AD"/>
    <w:pPr>
      <w:keepNext/>
      <w:keepLines/>
      <w:spacing w:before="240" w:after="120"/>
      <w:contextualSpacing/>
      <w:jc w:val="left"/>
      <w:outlineLvl w:val="3"/>
    </w:pPr>
    <w:rPr>
      <w:rFonts w:ascii="Times New Roman" w:eastAsia="黑体" w:hAnsi="Times New Roman" w:cs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B55AD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30">
    <w:name w:val="标题 3 字符"/>
    <w:basedOn w:val="a0"/>
    <w:link w:val="3"/>
    <w:rsid w:val="004B55AD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rsid w:val="004B55AD"/>
    <w:rPr>
      <w:rFonts w:ascii="Times New Roman" w:eastAsia="黑体" w:hAnsi="Times New Roman" w:cs="Times New Roman"/>
      <w:bCs/>
      <w:sz w:val="24"/>
      <w:szCs w:val="28"/>
    </w:rPr>
  </w:style>
  <w:style w:type="paragraph" w:styleId="a3">
    <w:name w:val="footer"/>
    <w:basedOn w:val="a"/>
    <w:link w:val="11"/>
    <w:uiPriority w:val="99"/>
    <w:rsid w:val="004B5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rsid w:val="004B55AD"/>
    <w:rPr>
      <w:sz w:val="18"/>
      <w:szCs w:val="18"/>
    </w:rPr>
  </w:style>
  <w:style w:type="paragraph" w:styleId="a5">
    <w:name w:val="header"/>
    <w:basedOn w:val="a"/>
    <w:link w:val="12"/>
    <w:uiPriority w:val="99"/>
    <w:qFormat/>
    <w:rsid w:val="004B5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rsid w:val="004B55AD"/>
    <w:rPr>
      <w:sz w:val="18"/>
      <w:szCs w:val="18"/>
    </w:rPr>
  </w:style>
  <w:style w:type="paragraph" w:styleId="a7">
    <w:name w:val="Normal (Web)"/>
    <w:basedOn w:val="a"/>
    <w:qFormat/>
    <w:rsid w:val="004B55AD"/>
    <w:rPr>
      <w:sz w:val="24"/>
    </w:rPr>
  </w:style>
  <w:style w:type="character" w:styleId="a8">
    <w:name w:val="Hyperlink"/>
    <w:basedOn w:val="a0"/>
    <w:uiPriority w:val="99"/>
    <w:qFormat/>
    <w:rsid w:val="004B55AD"/>
    <w:rPr>
      <w:color w:val="0000FF"/>
      <w:u w:val="single"/>
    </w:rPr>
  </w:style>
  <w:style w:type="character" w:customStyle="1" w:styleId="12">
    <w:name w:val="页眉 字符1"/>
    <w:basedOn w:val="a0"/>
    <w:link w:val="a5"/>
    <w:uiPriority w:val="99"/>
    <w:rsid w:val="004B55AD"/>
    <w:rPr>
      <w:sz w:val="18"/>
      <w:szCs w:val="18"/>
    </w:rPr>
  </w:style>
  <w:style w:type="character" w:customStyle="1" w:styleId="11">
    <w:name w:val="页脚 字符1"/>
    <w:basedOn w:val="a0"/>
    <w:link w:val="a3"/>
    <w:uiPriority w:val="99"/>
    <w:rsid w:val="004B55AD"/>
    <w:rPr>
      <w:sz w:val="18"/>
      <w:szCs w:val="18"/>
    </w:rPr>
  </w:style>
  <w:style w:type="character" w:customStyle="1" w:styleId="2Char">
    <w:name w:val="标题 2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semiHidden/>
    <w:rsid w:val="004B55AD"/>
    <w:rPr>
      <w:b/>
      <w:bCs/>
      <w:kern w:val="2"/>
      <w:sz w:val="32"/>
      <w:szCs w:val="32"/>
    </w:rPr>
  </w:style>
  <w:style w:type="character" w:customStyle="1" w:styleId="4Char">
    <w:name w:val="标题 4 Char"/>
    <w:basedOn w:val="a0"/>
    <w:semiHidden/>
    <w:rsid w:val="004B55AD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9">
    <w:name w:val="annotation reference"/>
    <w:rsid w:val="004B55AD"/>
    <w:rPr>
      <w:sz w:val="21"/>
      <w:szCs w:val="21"/>
    </w:rPr>
  </w:style>
  <w:style w:type="character" w:customStyle="1" w:styleId="font11">
    <w:name w:val="font1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01">
    <w:name w:val="font01"/>
    <w:rsid w:val="004B55AD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aa">
    <w:name w:val="批注主题 字符"/>
    <w:link w:val="ab"/>
    <w:rsid w:val="004B55AD"/>
    <w:rPr>
      <w:rFonts w:ascii="Calibri" w:hAnsi="Calibri"/>
      <w:b/>
      <w:bCs/>
      <w:szCs w:val="24"/>
    </w:rPr>
  </w:style>
  <w:style w:type="character" w:customStyle="1" w:styleId="Char">
    <w:name w:val="批注文字 Char"/>
    <w:rsid w:val="004B55AD"/>
    <w:rPr>
      <w:rFonts w:ascii="Calibri" w:hAnsi="Calibri"/>
      <w:kern w:val="2"/>
      <w:sz w:val="21"/>
      <w:szCs w:val="24"/>
    </w:rPr>
  </w:style>
  <w:style w:type="character" w:customStyle="1" w:styleId="ac">
    <w:name w:val="批注框文本 字符"/>
    <w:link w:val="ad"/>
    <w:rsid w:val="004B55AD"/>
    <w:rPr>
      <w:rFonts w:ascii="Calibri" w:hAnsi="Calibri"/>
      <w:sz w:val="18"/>
      <w:szCs w:val="18"/>
    </w:rPr>
  </w:style>
  <w:style w:type="character" w:customStyle="1" w:styleId="font21">
    <w:name w:val="font21"/>
    <w:rsid w:val="004B55AD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paragraph" w:styleId="ad">
    <w:name w:val="Balloon Text"/>
    <w:basedOn w:val="a"/>
    <w:link w:val="ac"/>
    <w:rsid w:val="004B55AD"/>
    <w:rPr>
      <w:rFonts w:ascii="Calibri" w:hAnsi="Calibri"/>
      <w:sz w:val="18"/>
      <w:szCs w:val="18"/>
    </w:rPr>
  </w:style>
  <w:style w:type="character" w:customStyle="1" w:styleId="13">
    <w:name w:val="批注框文本 字符1"/>
    <w:basedOn w:val="a0"/>
    <w:uiPriority w:val="99"/>
    <w:semiHidden/>
    <w:rsid w:val="004B55AD"/>
    <w:rPr>
      <w:sz w:val="18"/>
      <w:szCs w:val="18"/>
    </w:rPr>
  </w:style>
  <w:style w:type="character" w:customStyle="1" w:styleId="Char1">
    <w:name w:val="批注框文本 Char1"/>
    <w:basedOn w:val="a0"/>
    <w:rsid w:val="004B55AD"/>
    <w:rPr>
      <w:kern w:val="2"/>
      <w:sz w:val="18"/>
      <w:szCs w:val="18"/>
    </w:rPr>
  </w:style>
  <w:style w:type="paragraph" w:styleId="ae">
    <w:name w:val="annotation text"/>
    <w:basedOn w:val="a"/>
    <w:link w:val="af"/>
    <w:rsid w:val="004B55AD"/>
    <w:pPr>
      <w:jc w:val="left"/>
    </w:pPr>
  </w:style>
  <w:style w:type="character" w:customStyle="1" w:styleId="af">
    <w:name w:val="批注文字 字符"/>
    <w:basedOn w:val="a0"/>
    <w:link w:val="ae"/>
    <w:rsid w:val="004B55AD"/>
    <w:rPr>
      <w:szCs w:val="24"/>
    </w:rPr>
  </w:style>
  <w:style w:type="paragraph" w:styleId="ab">
    <w:name w:val="annotation subject"/>
    <w:basedOn w:val="ae"/>
    <w:next w:val="ae"/>
    <w:link w:val="aa"/>
    <w:rsid w:val="004B55AD"/>
    <w:rPr>
      <w:rFonts w:ascii="Calibri" w:hAnsi="Calibri"/>
      <w:b/>
      <w:bCs/>
    </w:rPr>
  </w:style>
  <w:style w:type="character" w:customStyle="1" w:styleId="14">
    <w:name w:val="批注主题 字符1"/>
    <w:basedOn w:val="af"/>
    <w:uiPriority w:val="99"/>
    <w:semiHidden/>
    <w:rsid w:val="004B55AD"/>
    <w:rPr>
      <w:b/>
      <w:bCs/>
      <w:szCs w:val="24"/>
    </w:rPr>
  </w:style>
  <w:style w:type="character" w:customStyle="1" w:styleId="Char10">
    <w:name w:val="批注主题 Char1"/>
    <w:basedOn w:val="af"/>
    <w:rsid w:val="004B55AD"/>
    <w:rPr>
      <w:b/>
      <w:bCs/>
      <w:kern w:val="2"/>
      <w:sz w:val="21"/>
      <w:szCs w:val="24"/>
    </w:rPr>
  </w:style>
  <w:style w:type="paragraph" w:styleId="af0">
    <w:name w:val="Revision"/>
    <w:uiPriority w:val="99"/>
    <w:unhideWhenUsed/>
    <w:rsid w:val="004B55AD"/>
    <w:rPr>
      <w:rFonts w:ascii="Times New Roman" w:eastAsia="宋体" w:hAnsi="Times New Roman" w:cs="Times New Roman"/>
      <w:szCs w:val="24"/>
    </w:rPr>
  </w:style>
  <w:style w:type="table" w:styleId="af1">
    <w:name w:val="Table Grid"/>
    <w:basedOn w:val="a1"/>
    <w:uiPriority w:val="39"/>
    <w:qFormat/>
    <w:rsid w:val="004B5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B55AD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55AD"/>
    <w:rPr>
      <w:rFonts w:ascii="等线" w:eastAsia="等线" w:hAnsi="等线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B55AD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B55AD"/>
    <w:rPr>
      <w:rFonts w:ascii="等线" w:eastAsia="等线" w:hAnsi="等线" w:cs="Calibri"/>
      <w:noProof/>
      <w:sz w:val="20"/>
      <w:szCs w:val="24"/>
    </w:rPr>
  </w:style>
  <w:style w:type="character" w:customStyle="1" w:styleId="15">
    <w:name w:val="未处理的提及1"/>
    <w:uiPriority w:val="99"/>
    <w:semiHidden/>
    <w:unhideWhenUsed/>
    <w:rsid w:val="004B55AD"/>
    <w:rPr>
      <w:color w:val="605E5C"/>
      <w:shd w:val="clear" w:color="auto" w:fill="E1DFDD"/>
    </w:rPr>
  </w:style>
  <w:style w:type="paragraph" w:customStyle="1" w:styleId="plainText">
    <w:name w:val="plainText"/>
    <w:basedOn w:val="a"/>
    <w:link w:val="plainText0"/>
    <w:qFormat/>
    <w:rsid w:val="004B55AD"/>
    <w:pPr>
      <w:spacing w:line="360" w:lineRule="auto"/>
      <w:ind w:firstLine="482"/>
      <w:contextualSpacing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plainText0">
    <w:name w:val="plainText 字符"/>
    <w:link w:val="plainText"/>
    <w:qFormat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ingAfter">
    <w:name w:val="Heading_After"/>
    <w:basedOn w:val="a"/>
    <w:next w:val="plainText"/>
    <w:link w:val="HeadingAfter0"/>
    <w:rsid w:val="004B55AD"/>
    <w:pPr>
      <w:keepNext/>
      <w:keepLines/>
      <w:spacing w:before="480" w:after="360"/>
      <w:jc w:val="center"/>
      <w:outlineLvl w:val="0"/>
    </w:pPr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character" w:customStyle="1" w:styleId="HeadingAfter0">
    <w:name w:val="Heading_After 字符"/>
    <w:link w:val="HeadingAfter"/>
    <w:rsid w:val="004B55AD"/>
    <w:rPr>
      <w:rFonts w:ascii="Times New Roman" w:eastAsia="黑体" w:hAnsi="Times New Roman" w:cs="Times New Roman"/>
      <w:b/>
      <w:color w:val="000000"/>
      <w:kern w:val="0"/>
      <w:sz w:val="28"/>
      <w:szCs w:val="28"/>
    </w:rPr>
  </w:style>
  <w:style w:type="paragraph" w:customStyle="1" w:styleId="HeadingBefore">
    <w:name w:val="Heading_Before"/>
    <w:basedOn w:val="a"/>
    <w:next w:val="plainText"/>
    <w:link w:val="HeadingBefore0"/>
    <w:rsid w:val="004B55AD"/>
    <w:pPr>
      <w:keepNext/>
      <w:keepLines/>
      <w:spacing w:before="480" w:after="360"/>
      <w:jc w:val="center"/>
    </w:pPr>
    <w:rPr>
      <w:rFonts w:ascii="Times New Roman" w:eastAsia="黑体" w:hAnsi="Times New Roman" w:cs="Times New Roman"/>
      <w:b/>
      <w:kern w:val="0"/>
      <w:sz w:val="28"/>
      <w:szCs w:val="28"/>
    </w:rPr>
  </w:style>
  <w:style w:type="character" w:customStyle="1" w:styleId="HeadingBefore0">
    <w:name w:val="Heading_Before 字符"/>
    <w:link w:val="HeadingBefore"/>
    <w:rsid w:val="004B55AD"/>
    <w:rPr>
      <w:rFonts w:ascii="Times New Roman" w:eastAsia="黑体" w:hAnsi="Times New Roman" w:cs="Times New Roman"/>
      <w:b/>
      <w:kern w:val="0"/>
      <w:sz w:val="28"/>
      <w:szCs w:val="28"/>
    </w:rPr>
  </w:style>
  <w:style w:type="paragraph" w:customStyle="1" w:styleId="figure">
    <w:name w:val="figure"/>
    <w:basedOn w:val="a"/>
    <w:next w:val="plainText"/>
    <w:link w:val="figure0"/>
    <w:rsid w:val="004B55AD"/>
    <w:pPr>
      <w:spacing w:before="120" w:after="24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figure0">
    <w:name w:val="figure 字符"/>
    <w:link w:val="figur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customStyle="1" w:styleId="formula">
    <w:name w:val="formula"/>
    <w:basedOn w:val="a"/>
    <w:next w:val="plainText"/>
    <w:link w:val="formula0"/>
    <w:rsid w:val="004B55AD"/>
    <w:pPr>
      <w:keepLines/>
      <w:tabs>
        <w:tab w:val="center" w:pos="4156"/>
        <w:tab w:val="right" w:pos="8311"/>
      </w:tabs>
      <w:spacing w:line="360" w:lineRule="auto"/>
      <w:textAlignment w:val="baseline"/>
    </w:pPr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character" w:customStyle="1" w:styleId="formula0">
    <w:name w:val="formula 字符"/>
    <w:link w:val="formula"/>
    <w:rsid w:val="004B55AD"/>
    <w:rPr>
      <w:rFonts w:ascii="Times New Roman" w:eastAsia="宋体" w:hAnsi="Times New Roman" w:cs="Times New Roman"/>
      <w:color w:val="000000"/>
      <w:kern w:val="0"/>
      <w:sz w:val="24"/>
      <w:szCs w:val="28"/>
    </w:rPr>
  </w:style>
  <w:style w:type="paragraph" w:customStyle="1" w:styleId="header">
    <w:name w:val="header_"/>
    <w:basedOn w:val="a"/>
    <w:link w:val="header0"/>
    <w:rsid w:val="004B55AD"/>
    <w:pPr>
      <w:pBdr>
        <w:bottom w:val="single" w:sz="6" w:space="0" w:color="auto"/>
      </w:pBdr>
      <w:jc w:val="center"/>
    </w:pPr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character" w:customStyle="1" w:styleId="header0">
    <w:name w:val="header_ 字符"/>
    <w:link w:val="header"/>
    <w:rsid w:val="004B55AD"/>
    <w:rPr>
      <w:rFonts w:ascii="Times New Roman" w:eastAsia="宋体" w:hAnsi="Times New Roman" w:cs="Times New Roman"/>
      <w:color w:val="000000"/>
      <w:kern w:val="0"/>
      <w:sz w:val="18"/>
      <w:szCs w:val="28"/>
    </w:rPr>
  </w:style>
  <w:style w:type="paragraph" w:customStyle="1" w:styleId="table">
    <w:name w:val="table"/>
    <w:basedOn w:val="a"/>
    <w:next w:val="plainText"/>
    <w:link w:val="table0"/>
    <w:rsid w:val="004B55AD"/>
    <w:pPr>
      <w:keepNext/>
      <w:keepLines/>
      <w:spacing w:before="120" w:after="120" w:line="360" w:lineRule="auto"/>
      <w:contextualSpacing/>
      <w:jc w:val="center"/>
    </w:pPr>
    <w:rPr>
      <w:rFonts w:ascii="Times New Roman" w:eastAsia="宋体" w:hAnsi="Times New Roman" w:cs="Times New Roman"/>
      <w:b/>
      <w:color w:val="000000"/>
      <w:kern w:val="0"/>
      <w:szCs w:val="28"/>
    </w:rPr>
  </w:style>
  <w:style w:type="character" w:customStyle="1" w:styleId="table0">
    <w:name w:val="table 字符"/>
    <w:link w:val="table"/>
    <w:rsid w:val="004B55AD"/>
    <w:rPr>
      <w:rFonts w:ascii="Times New Roman" w:eastAsia="宋体" w:hAnsi="Times New Roman" w:cs="Times New Roman"/>
      <w:b/>
      <w:color w:val="000000"/>
      <w:kern w:val="0"/>
      <w:szCs w:val="28"/>
    </w:rPr>
  </w:style>
  <w:style w:type="paragraph" w:styleId="af2">
    <w:name w:val="table of figures"/>
    <w:basedOn w:val="a"/>
    <w:next w:val="a"/>
    <w:uiPriority w:val="99"/>
    <w:rsid w:val="004B55AD"/>
    <w:pPr>
      <w:tabs>
        <w:tab w:val="right" w:leader="dot" w:pos="8311"/>
      </w:tabs>
      <w:spacing w:before="120"/>
      <w:ind w:hangingChars="200" w:hanging="200"/>
    </w:pPr>
    <w:rPr>
      <w:rFonts w:ascii="Times New Roman" w:eastAsia="黑体" w:hAnsi="Times New Roman" w:cs="Times New Roman"/>
      <w:sz w:val="24"/>
    </w:rPr>
  </w:style>
  <w:style w:type="paragraph" w:customStyle="1" w:styleId="ref">
    <w:name w:val="ref"/>
    <w:basedOn w:val="a"/>
    <w:link w:val="ref0"/>
    <w:rsid w:val="004B55AD"/>
    <w:pPr>
      <w:keepLines/>
      <w:tabs>
        <w:tab w:val="left" w:pos="703"/>
      </w:tabs>
      <w:spacing w:line="360" w:lineRule="auto"/>
      <w:ind w:left="703" w:hanging="703"/>
    </w:pPr>
    <w:rPr>
      <w:rFonts w:ascii="Times New Roman" w:eastAsia="宋体" w:hAnsi="Times New Roman" w:cs="Times New Roman"/>
      <w:color w:val="000000"/>
      <w:kern w:val="0"/>
      <w:szCs w:val="28"/>
    </w:rPr>
  </w:style>
  <w:style w:type="character" w:customStyle="1" w:styleId="ref0">
    <w:name w:val="ref 字符"/>
    <w:link w:val="ref"/>
    <w:rsid w:val="004B55AD"/>
    <w:rPr>
      <w:rFonts w:ascii="Times New Roman" w:eastAsia="宋体" w:hAnsi="Times New Roman" w:cs="Times New Roman"/>
      <w:color w:val="000000"/>
      <w:kern w:val="0"/>
      <w:szCs w:val="28"/>
    </w:rPr>
  </w:style>
  <w:style w:type="paragraph" w:styleId="af3">
    <w:name w:val="Date"/>
    <w:basedOn w:val="a"/>
    <w:next w:val="a"/>
    <w:link w:val="af4"/>
    <w:rsid w:val="004B55AD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4">
    <w:name w:val="日期 字符"/>
    <w:basedOn w:val="a0"/>
    <w:link w:val="af3"/>
    <w:rsid w:val="004B55AD"/>
    <w:rPr>
      <w:rFonts w:ascii="Times New Roman" w:eastAsia="宋体" w:hAnsi="Times New Roman" w:cs="Times New Roman"/>
      <w:szCs w:val="24"/>
    </w:rPr>
  </w:style>
  <w:style w:type="character" w:customStyle="1" w:styleId="Char0">
    <w:name w:val="日期 Char"/>
    <w:basedOn w:val="a0"/>
    <w:rsid w:val="004B55AD"/>
    <w:rPr>
      <w:kern w:val="2"/>
      <w:sz w:val="21"/>
      <w:szCs w:val="24"/>
    </w:rPr>
  </w:style>
  <w:style w:type="paragraph" w:customStyle="1" w:styleId="Heading">
    <w:name w:val="Heading"/>
    <w:basedOn w:val="a"/>
    <w:link w:val="Heading0"/>
    <w:qFormat/>
    <w:rsid w:val="004B55AD"/>
    <w:pPr>
      <w:spacing w:before="480" w:after="360"/>
      <w:jc w:val="center"/>
    </w:pPr>
    <w:rPr>
      <w:rFonts w:ascii="Times New Roman" w:eastAsia="黑体" w:hAnsi="Times New Roman" w:cs="Times New Roman"/>
      <w:b/>
      <w:noProof/>
      <w:sz w:val="28"/>
      <w:szCs w:val="28"/>
    </w:rPr>
  </w:style>
  <w:style w:type="character" w:customStyle="1" w:styleId="Heading0">
    <w:name w:val="Heading 字符"/>
    <w:link w:val="Heading"/>
    <w:rsid w:val="004B55AD"/>
    <w:rPr>
      <w:rFonts w:ascii="Times New Roman" w:eastAsia="黑体" w:hAnsi="Times New Roman" w:cs="Times New Roman"/>
      <w:b/>
      <w:noProof/>
      <w:sz w:val="28"/>
      <w:szCs w:val="28"/>
    </w:rPr>
  </w:style>
  <w:style w:type="character" w:styleId="af5">
    <w:name w:val="FollowedHyperlink"/>
    <w:rsid w:val="004B55AD"/>
    <w:rPr>
      <w:color w:val="954F72"/>
      <w:u w:val="single"/>
    </w:rPr>
  </w:style>
  <w:style w:type="character" w:styleId="af6">
    <w:name w:val="Emphasis"/>
    <w:basedOn w:val="a0"/>
    <w:qFormat/>
    <w:rsid w:val="004B55AD"/>
    <w:rPr>
      <w:i/>
      <w:iCs/>
    </w:rPr>
  </w:style>
  <w:style w:type="character" w:customStyle="1" w:styleId="Char2">
    <w:name w:val="批注主题 Char"/>
    <w:rsid w:val="004B55AD"/>
    <w:rPr>
      <w:rFonts w:ascii="Calibri" w:hAnsi="Calibri"/>
      <w:b/>
      <w:bCs/>
      <w:kern w:val="2"/>
      <w:sz w:val="21"/>
      <w:szCs w:val="24"/>
    </w:rPr>
  </w:style>
  <w:style w:type="character" w:customStyle="1" w:styleId="Char3">
    <w:name w:val="批注框文本 Char"/>
    <w:rsid w:val="004B55AD"/>
    <w:rPr>
      <w:rFonts w:ascii="Calibri" w:hAnsi="Calibri"/>
      <w:kern w:val="2"/>
      <w:sz w:val="18"/>
      <w:szCs w:val="18"/>
    </w:rPr>
  </w:style>
  <w:style w:type="paragraph" w:styleId="af7">
    <w:name w:val="List Paragraph"/>
    <w:basedOn w:val="a"/>
    <w:uiPriority w:val="99"/>
    <w:unhideWhenUsed/>
    <w:rsid w:val="004B55AD"/>
    <w:pPr>
      <w:ind w:firstLineChars="200" w:firstLine="420"/>
    </w:pPr>
  </w:style>
  <w:style w:type="paragraph" w:customStyle="1" w:styleId="SupplementaryMaterial">
    <w:name w:val="Supplementary Material"/>
    <w:basedOn w:val="af8"/>
    <w:next w:val="af8"/>
    <w:qFormat/>
    <w:rsid w:val="009D75B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8">
    <w:name w:val="Title"/>
    <w:basedOn w:val="a"/>
    <w:next w:val="a"/>
    <w:link w:val="af9"/>
    <w:uiPriority w:val="10"/>
    <w:qFormat/>
    <w:rsid w:val="009D75B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10"/>
    <w:rsid w:val="009D75B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a">
    <w:name w:val="line number"/>
    <w:basedOn w:val="a0"/>
    <w:uiPriority w:val="99"/>
    <w:semiHidden/>
    <w:unhideWhenUsed/>
    <w:rsid w:val="004B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6</TotalTime>
  <Pages>2</Pages>
  <Words>953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3</cp:revision>
  <dcterms:created xsi:type="dcterms:W3CDTF">2021-11-17T10:04:00Z</dcterms:created>
  <dcterms:modified xsi:type="dcterms:W3CDTF">2022-05-24T11:13:00Z</dcterms:modified>
</cp:coreProperties>
</file>